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4C0" w:rsidRDefault="0065391B" w:rsidP="002174C0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2:</w:t>
      </w:r>
      <w:r w:rsidR="002174C0">
        <w:rPr>
          <w:rFonts w:ascii="Times New Roman" w:eastAsia="Times New Roman" w:hAnsi="Times New Roman" w:cs="Times New Roman"/>
          <w:sz w:val="24"/>
          <w:szCs w:val="24"/>
        </w:rPr>
        <w:t xml:space="preserve"> Tab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2174C0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spellEnd"/>
      <w:r w:rsidR="002174C0">
        <w:rPr>
          <w:rFonts w:ascii="Times New Roman" w:eastAsia="Times New Roman" w:hAnsi="Times New Roman" w:cs="Times New Roman"/>
          <w:sz w:val="24"/>
          <w:szCs w:val="24"/>
        </w:rPr>
        <w:t>:  Comparison of means of age, weight and duration of febrile phase with DF/DHF status</w:t>
      </w:r>
    </w:p>
    <w:p w:rsidR="002174C0" w:rsidRDefault="002174C0" w:rsidP="002174C0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19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835"/>
        <w:gridCol w:w="1305"/>
        <w:gridCol w:w="1365"/>
        <w:gridCol w:w="1200"/>
        <w:gridCol w:w="1485"/>
      </w:tblGrid>
      <w:tr w:rsidR="002174C0" w:rsidTr="00767F85">
        <w:trPr>
          <w:trHeight w:val="500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HF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174C0" w:rsidTr="00767F85">
        <w:trPr>
          <w:trHeight w:val="50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on admission: (year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2174C0" w:rsidTr="00767F85">
        <w:trPr>
          <w:trHeight w:val="500"/>
        </w:trPr>
        <w:tc>
          <w:tcPr>
            <w:tcW w:w="283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spacing w:line="48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48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spacing w:line="48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4C0" w:rsidTr="00767F85">
        <w:trPr>
          <w:trHeight w:val="50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2174C0" w:rsidTr="00767F85">
        <w:trPr>
          <w:trHeight w:val="500"/>
        </w:trPr>
        <w:tc>
          <w:tcPr>
            <w:tcW w:w="283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spacing w:line="48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48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spacing w:line="48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4C0" w:rsidTr="00767F85">
        <w:trPr>
          <w:trHeight w:val="500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brile phase days :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2174C0" w:rsidTr="00767F85">
        <w:trPr>
          <w:trHeight w:val="500"/>
        </w:trPr>
        <w:tc>
          <w:tcPr>
            <w:tcW w:w="283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spacing w:line="48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174C0" w:rsidRDefault="002174C0" w:rsidP="00767F85">
            <w:pPr>
              <w:widowControl w:val="0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ind w:left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48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74C0" w:rsidRDefault="002174C0" w:rsidP="00767F85">
            <w:pPr>
              <w:widowControl w:val="0"/>
              <w:spacing w:line="48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174C0" w:rsidRDefault="002174C0" w:rsidP="002174C0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  <w:sz w:val="24"/>
          <w:szCs w:val="24"/>
        </w:rPr>
      </w:pPr>
    </w:p>
    <w:p w:rsidR="002174C0" w:rsidRDefault="002174C0" w:rsidP="002174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A0486" w:rsidRDefault="00E22F1F">
      <w:bookmarkStart w:id="0" w:name="_GoBack"/>
      <w:bookmarkEnd w:id="0"/>
    </w:p>
    <w:sectPr w:rsidR="009A0486" w:rsidSect="00E22F1F">
      <w:headerReference w:type="default" r:id="rId7"/>
      <w:footerReference w:type="default" r:id="rId8"/>
      <w:pgSz w:w="11906" w:h="16838"/>
      <w:pgMar w:top="1080" w:right="840" w:bottom="1080" w:left="153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5DFB" w:rsidRDefault="00175DFB" w:rsidP="00175DFB">
      <w:pPr>
        <w:spacing w:line="240" w:lineRule="auto"/>
      </w:pPr>
      <w:r>
        <w:separator/>
      </w:r>
    </w:p>
  </w:endnote>
  <w:endnote w:type="continuationSeparator" w:id="0">
    <w:p w:rsidR="00175DFB" w:rsidRDefault="00175DFB" w:rsidP="00175DF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4FE5" w:rsidRDefault="00175DFB">
    <w:pPr>
      <w:jc w:val="right"/>
    </w:pPr>
    <w:r>
      <w:fldChar w:fldCharType="begin"/>
    </w:r>
    <w:r w:rsidR="002174C0">
      <w:instrText>PAGE</w:instrText>
    </w:r>
    <w:r>
      <w:fldChar w:fldCharType="separate"/>
    </w:r>
    <w:r w:rsidR="00E22F1F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5DFB" w:rsidRDefault="00175DFB" w:rsidP="00175DFB">
      <w:pPr>
        <w:spacing w:line="240" w:lineRule="auto"/>
      </w:pPr>
      <w:r>
        <w:separator/>
      </w:r>
    </w:p>
  </w:footnote>
  <w:footnote w:type="continuationSeparator" w:id="0">
    <w:p w:rsidR="00175DFB" w:rsidRDefault="00175DFB" w:rsidP="00175DF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4FE5" w:rsidRDefault="00E22F1F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74C0"/>
    <w:rsid w:val="00175DFB"/>
    <w:rsid w:val="00190352"/>
    <w:rsid w:val="002174C0"/>
    <w:rsid w:val="0065391B"/>
    <w:rsid w:val="00E22F1F"/>
    <w:rsid w:val="00F520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74C0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751E06-250E-4A60-88D7-86FF74022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laniya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0013358</cp:lastModifiedBy>
  <cp:revision>3</cp:revision>
  <dcterms:created xsi:type="dcterms:W3CDTF">2019-04-01T07:38:00Z</dcterms:created>
  <dcterms:modified xsi:type="dcterms:W3CDTF">2019-04-04T01:46:00Z</dcterms:modified>
</cp:coreProperties>
</file>